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8F615" w14:textId="698093F5" w:rsidR="00F3496D" w:rsidRPr="000E55C0" w:rsidRDefault="00F3496D" w:rsidP="00F3496D">
      <w:pPr>
        <w:rPr>
          <w:rFonts w:ascii="Times New Roman" w:hAnsi="Times New Roman" w:cs="Times New Roman"/>
          <w:szCs w:val="21"/>
        </w:rPr>
      </w:pPr>
      <w:r w:rsidRPr="000E55C0">
        <w:rPr>
          <w:rFonts w:ascii="Times New Roman" w:hAnsi="Times New Roman" w:cs="Times New Roman"/>
          <w:b/>
          <w:bCs/>
          <w:szCs w:val="21"/>
        </w:rPr>
        <w:t xml:space="preserve">Supplementary Table S1. Top 30 significantly upregulated and downregulated differentially expressed genes in MM468/AR cells compared to </w:t>
      </w:r>
      <w:r w:rsidR="000E55C0" w:rsidRPr="000E55C0">
        <w:rPr>
          <w:rFonts w:ascii="Times New Roman" w:hAnsi="Times New Roman" w:cs="Times New Roman"/>
          <w:b/>
          <w:bCs/>
          <w:szCs w:val="21"/>
        </w:rPr>
        <w:t>parental</w:t>
      </w:r>
      <w:r w:rsidRPr="000E55C0">
        <w:rPr>
          <w:rFonts w:ascii="Times New Roman" w:hAnsi="Times New Roman" w:cs="Times New Roman"/>
          <w:b/>
          <w:bCs/>
          <w:szCs w:val="21"/>
        </w:rPr>
        <w:t xml:space="preserve"> cells</w:t>
      </w:r>
    </w:p>
    <w:p w14:paraId="06154FFC" w14:textId="77777777" w:rsidR="00F3496D" w:rsidRPr="000E55C0" w:rsidRDefault="00F3496D" w:rsidP="00F3496D">
      <w:pPr>
        <w:rPr>
          <w:rFonts w:ascii="Times New Roman" w:hAnsi="Times New Roman" w:cs="Times New Roman"/>
          <w:szCs w:val="21"/>
        </w:rPr>
      </w:pPr>
    </w:p>
    <w:tbl>
      <w:tblPr>
        <w:tblW w:w="8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1"/>
        <w:gridCol w:w="1346"/>
        <w:gridCol w:w="883"/>
        <w:gridCol w:w="1884"/>
        <w:gridCol w:w="1459"/>
        <w:gridCol w:w="857"/>
      </w:tblGrid>
      <w:tr w:rsidR="00F3496D" w:rsidRPr="000E55C0" w14:paraId="7DDD6A84" w14:textId="77777777" w:rsidTr="00AF0616">
        <w:trPr>
          <w:trHeight w:val="300"/>
        </w:trPr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AAA2D8A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pregulation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213C5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ownregulation</w:t>
            </w:r>
          </w:p>
        </w:tc>
      </w:tr>
      <w:tr w:rsidR="00F3496D" w:rsidRPr="000E55C0" w14:paraId="68CFA3EF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C5732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Gene symbol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9DBC7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old chang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12721" w14:textId="57291B91" w:rsidR="00F3496D" w:rsidRPr="000E55C0" w:rsidRDefault="00F02463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</w:t>
            </w:r>
            <w:r w:rsidR="00F3496D"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6DB8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Gene symbol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1A3C4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old change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44D20" w14:textId="5F13768C" w:rsidR="00F3496D" w:rsidRPr="000E55C0" w:rsidRDefault="00F02463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</w:t>
            </w:r>
            <w:r w:rsidR="00F3496D"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F3496D" w:rsidRPr="000E55C0" w14:paraId="3033C0B1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0F11A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BCB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2DC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72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F72D5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150928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GC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D0AB7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110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D763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5</w:t>
            </w:r>
          </w:p>
        </w:tc>
      </w:tr>
      <w:tr w:rsidR="00F3496D" w:rsidRPr="000E55C0" w14:paraId="198131D6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03F7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SF3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0761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37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CD640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E-06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243010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TRA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B558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9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DE184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06</w:t>
            </w:r>
          </w:p>
        </w:tc>
      </w:tr>
      <w:tr w:rsidR="00F3496D" w:rsidRPr="000E55C0" w14:paraId="59904F32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1B104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PR8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0AAD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27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B3E8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5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FD9A08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ABBR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AFB13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75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DD65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5</w:t>
            </w:r>
          </w:p>
        </w:tc>
      </w:tr>
      <w:tr w:rsidR="00F3496D" w:rsidRPr="000E55C0" w14:paraId="1720FCA5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1366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PS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3E88D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13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D416A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E-06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235154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LC28A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3EAD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59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52674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5</w:t>
            </w:r>
          </w:p>
        </w:tc>
      </w:tr>
      <w:tr w:rsidR="00F3496D" w:rsidRPr="000E55C0" w14:paraId="2FDC44F8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91660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NM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4D90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3FA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E-06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9F38FF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HISA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5930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49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C7C61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.E-04</w:t>
            </w:r>
          </w:p>
        </w:tc>
      </w:tr>
      <w:tr w:rsidR="00F3496D" w:rsidRPr="000E55C0" w14:paraId="42E2D743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AC9F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OL12A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1106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1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6F50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E-06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633CA7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LEKHS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A991A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45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04A64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4</w:t>
            </w:r>
          </w:p>
        </w:tc>
      </w:tr>
      <w:tr w:rsidR="00F3496D" w:rsidRPr="000E55C0" w14:paraId="50D4B4CD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905A0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DZD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98E43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3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37096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.E-05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2318EF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2orf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7F23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43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A344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.E-05</w:t>
            </w:r>
          </w:p>
        </w:tc>
      </w:tr>
      <w:tr w:rsidR="00F3496D" w:rsidRPr="000E55C0" w14:paraId="3E74F657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905FA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ERPINB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F1B5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6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374D6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.E-05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A6058B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TPR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F6A22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42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75C84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3</w:t>
            </w:r>
          </w:p>
        </w:tc>
      </w:tr>
      <w:tr w:rsidR="00F3496D" w:rsidRPr="000E55C0" w14:paraId="3B218721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B3EE6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ZDHHC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C87C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3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0091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E-05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A9EBEF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D003A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40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E60B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2</w:t>
            </w:r>
          </w:p>
        </w:tc>
      </w:tr>
      <w:tr w:rsidR="00F3496D" w:rsidRPr="000E55C0" w14:paraId="7ADEC2AB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C260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PQ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97F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2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D12C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.E-05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CE8662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UC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521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35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90DAF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4</w:t>
            </w:r>
          </w:p>
        </w:tc>
      </w:tr>
      <w:tr w:rsidR="00F3496D" w:rsidRPr="000E55C0" w14:paraId="4055D819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F20FE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CDHB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18850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9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74F50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03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0A7944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HSD17B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B114D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33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38A84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4</w:t>
            </w:r>
          </w:p>
        </w:tc>
      </w:tr>
      <w:tr w:rsidR="00F3496D" w:rsidRPr="000E55C0" w14:paraId="680FAA4F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115F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HTR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3EA1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5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8D83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43D181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ZBED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8FF88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32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FCAB0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3</w:t>
            </w:r>
          </w:p>
        </w:tc>
      </w:tr>
      <w:tr w:rsidR="00F3496D" w:rsidRPr="000E55C0" w14:paraId="58AB68E3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99E0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OL26A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05E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4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885D3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E-0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02C2BF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D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60415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32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78CA5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3</w:t>
            </w:r>
          </w:p>
        </w:tc>
      </w:tr>
      <w:tr w:rsidR="00F3496D" w:rsidRPr="000E55C0" w14:paraId="79DCEBE2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3A93A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ZNF765-ZNF7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EAF7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5D7DA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76A308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NO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945C5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31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66491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4</w:t>
            </w:r>
          </w:p>
        </w:tc>
      </w:tr>
      <w:tr w:rsidR="00F3496D" w:rsidRPr="000E55C0" w14:paraId="64F7A4AE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23BCF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UGT1A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D2DAC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9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DF2D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E-05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4783F5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CAM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E3A34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30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9B75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E-04</w:t>
            </w:r>
          </w:p>
        </w:tc>
      </w:tr>
      <w:tr w:rsidR="00F3496D" w:rsidRPr="000E55C0" w14:paraId="25326D46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8480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LM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8DB72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9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7800C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.E-05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B8522E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DZK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986F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3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5BF8D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04</w:t>
            </w:r>
          </w:p>
        </w:tc>
      </w:tr>
      <w:tr w:rsidR="00F3496D" w:rsidRPr="000E55C0" w14:paraId="0F86F41D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6E33C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AT1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82F3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7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92B13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D651AA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AMK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7D7D3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9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F972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.E-04</w:t>
            </w:r>
          </w:p>
        </w:tc>
      </w:tr>
      <w:tr w:rsidR="00F3496D" w:rsidRPr="000E55C0" w14:paraId="67D392EA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A585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ULP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C6D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7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0D8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.E-0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FB2745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PR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6E7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9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184E2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3</w:t>
            </w:r>
          </w:p>
        </w:tc>
      </w:tr>
      <w:tr w:rsidR="00F3496D" w:rsidRPr="000E55C0" w14:paraId="41B2549F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7F96B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CDHA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8529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6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63B95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3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18A834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IRS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9D472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9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CF24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3</w:t>
            </w:r>
          </w:p>
        </w:tc>
      </w:tr>
      <w:tr w:rsidR="00F3496D" w:rsidRPr="000E55C0" w14:paraId="4F8B9C7D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5289B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OX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3C223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3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B8E0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.E-05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15AB05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EFH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EA2E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7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D3C36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04</w:t>
            </w:r>
          </w:p>
        </w:tc>
      </w:tr>
      <w:tr w:rsidR="00F3496D" w:rsidRPr="000E55C0" w14:paraId="746C9CD6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3C14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ABP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AED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3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07DAC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51E3DC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IPK2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F477D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7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654B7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.E-04</w:t>
            </w:r>
          </w:p>
        </w:tc>
      </w:tr>
      <w:tr w:rsidR="00F3496D" w:rsidRPr="000E55C0" w14:paraId="128752B8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ABF7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AGED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6DDB3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9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3F3F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B43A8E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EURL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726EA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6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A3DF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04</w:t>
            </w:r>
          </w:p>
        </w:tc>
      </w:tr>
      <w:tr w:rsidR="00F3496D" w:rsidRPr="000E55C0" w14:paraId="0CA7C582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D12DD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SX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9A711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AF78A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3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174418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OL8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C3A30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6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12BBD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3</w:t>
            </w:r>
          </w:p>
        </w:tc>
      </w:tr>
      <w:tr w:rsidR="00F3496D" w:rsidRPr="000E55C0" w14:paraId="769A5521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C985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ALB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BD20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5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724E1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EEA4AE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2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071FC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5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1DB65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3</w:t>
            </w:r>
          </w:p>
        </w:tc>
      </w:tr>
      <w:tr w:rsidR="00F3496D" w:rsidRPr="000E55C0" w14:paraId="6F02DADE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CFF9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CDHB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74193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4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6E21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E-0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DCDE01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OMMD3-BMI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8323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3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CA717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3</w:t>
            </w:r>
          </w:p>
        </w:tc>
      </w:tr>
      <w:tr w:rsidR="00F3496D" w:rsidRPr="000E55C0" w14:paraId="25518D94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37BB8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P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E3276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2B2EF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F73B09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DN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0BBA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2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C11B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3</w:t>
            </w:r>
          </w:p>
        </w:tc>
      </w:tr>
      <w:tr w:rsidR="00F3496D" w:rsidRPr="000E55C0" w14:paraId="01F2FAC7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1B71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LA2G4F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68C20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A8BCE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3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02320E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HST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233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2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EF6E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3</w:t>
            </w:r>
          </w:p>
        </w:tc>
      </w:tr>
      <w:tr w:rsidR="00F3496D" w:rsidRPr="000E55C0" w14:paraId="30F4A1B2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B4542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PM6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F22F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D38F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2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A7F0AA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UN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869D1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82BF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3</w:t>
            </w:r>
          </w:p>
        </w:tc>
      </w:tr>
      <w:tr w:rsidR="00F3496D" w:rsidRPr="000E55C0" w14:paraId="329C174E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BE801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IL1R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4CFF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6BC49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.E-0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721ADA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KLHL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D1156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0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ED8B2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2</w:t>
            </w:r>
          </w:p>
        </w:tc>
      </w:tr>
      <w:tr w:rsidR="00F3496D" w:rsidRPr="000E55C0" w14:paraId="1136D2B8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6E1E1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4orf1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446B6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98305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0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4148E" w14:textId="77777777" w:rsidR="00F3496D" w:rsidRPr="000E55C0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ALNT1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57F34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0.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DABDC" w14:textId="77777777" w:rsidR="00F3496D" w:rsidRPr="000E55C0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E55C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03</w:t>
            </w:r>
          </w:p>
        </w:tc>
      </w:tr>
    </w:tbl>
    <w:p w14:paraId="7F3E8E5E" w14:textId="77777777" w:rsidR="00F3496D" w:rsidRPr="000E55C0" w:rsidRDefault="00F3496D" w:rsidP="00F3496D">
      <w:pPr>
        <w:rPr>
          <w:rFonts w:ascii="Times New Roman" w:hAnsi="Times New Roman" w:cs="Times New Roman"/>
          <w:szCs w:val="21"/>
        </w:rPr>
      </w:pPr>
      <w:r w:rsidRPr="000E55C0">
        <w:rPr>
          <w:rFonts w:ascii="Times New Roman" w:hAnsi="Times New Roman" w:cs="Times New Roman"/>
          <w:szCs w:val="21"/>
        </w:rPr>
        <w:t xml:space="preserve">Total RNA was extracted from parental MM468 and MM468/AR to compare the differential gene expression between parental MM468 and MM468/AR. Comprehensive mRNA expression changes were assessed using RNA-seq. </w:t>
      </w:r>
      <w:proofErr w:type="spellStart"/>
      <w:r w:rsidRPr="000E55C0">
        <w:rPr>
          <w:rFonts w:ascii="Times New Roman" w:hAnsi="Times New Roman" w:cs="Times New Roman"/>
          <w:szCs w:val="21"/>
        </w:rPr>
        <w:t>Macrogen</w:t>
      </w:r>
      <w:proofErr w:type="spellEnd"/>
      <w:r w:rsidRPr="000E55C0">
        <w:rPr>
          <w:rFonts w:ascii="Times New Roman" w:hAnsi="Times New Roman" w:cs="Times New Roman"/>
          <w:szCs w:val="21"/>
        </w:rPr>
        <w:t xml:space="preserve"> Japan Corp. conducted the analysis. The results highlight the top 30 genes that were significantly upregulated or downregulated in MM468/AR cells compared to parental MM468 cells.</w:t>
      </w:r>
    </w:p>
    <w:p w14:paraId="1DE8AED3" w14:textId="77777777" w:rsidR="00F3496D" w:rsidRPr="000E55C0" w:rsidRDefault="00F3496D" w:rsidP="00F3496D">
      <w:pPr>
        <w:rPr>
          <w:rFonts w:ascii="Times New Roman" w:hAnsi="Times New Roman" w:cs="Times New Roman"/>
          <w:b/>
          <w:bCs/>
          <w:szCs w:val="21"/>
        </w:rPr>
      </w:pPr>
    </w:p>
    <w:sectPr w:rsidR="00F3496D" w:rsidRPr="000E55C0" w:rsidSect="00896B69">
      <w:footerReference w:type="default" r:id="rId11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0B748" w14:textId="77777777" w:rsidR="00D5662D" w:rsidRDefault="00D5662D" w:rsidP="00D91513">
      <w:r>
        <w:separator/>
      </w:r>
    </w:p>
  </w:endnote>
  <w:endnote w:type="continuationSeparator" w:id="0">
    <w:p w14:paraId="41F96143" w14:textId="77777777" w:rsidR="00D5662D" w:rsidRDefault="00D5662D" w:rsidP="00D91513">
      <w:r>
        <w:continuationSeparator/>
      </w:r>
    </w:p>
  </w:endnote>
  <w:endnote w:type="continuationNotice" w:id="1">
    <w:p w14:paraId="22729EB1" w14:textId="77777777" w:rsidR="00D5662D" w:rsidRDefault="00D566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809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1116D" w14:textId="7354B383" w:rsidR="00881A27" w:rsidRDefault="00881A27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12581" w14:textId="77777777" w:rsidR="00881A27" w:rsidRDefault="00881A2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EC7DE" w14:textId="77777777" w:rsidR="00D5662D" w:rsidRDefault="00D5662D" w:rsidP="00D91513">
      <w:r>
        <w:separator/>
      </w:r>
    </w:p>
  </w:footnote>
  <w:footnote w:type="continuationSeparator" w:id="0">
    <w:p w14:paraId="305E4F75" w14:textId="77777777" w:rsidR="00D5662D" w:rsidRDefault="00D5662D" w:rsidP="00D91513">
      <w:r>
        <w:continuationSeparator/>
      </w:r>
    </w:p>
  </w:footnote>
  <w:footnote w:type="continuationNotice" w:id="1">
    <w:p w14:paraId="0073C0A6" w14:textId="77777777" w:rsidR="00D5662D" w:rsidRDefault="00D5662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92D9F"/>
    <w:multiLevelType w:val="hybridMultilevel"/>
    <w:tmpl w:val="B4BC25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326E6"/>
    <w:multiLevelType w:val="hybridMultilevel"/>
    <w:tmpl w:val="F39C5E22"/>
    <w:lvl w:ilvl="0" w:tplc="ACB04E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96D6A96"/>
    <w:multiLevelType w:val="multilevel"/>
    <w:tmpl w:val="8AEC0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B240C1"/>
    <w:multiLevelType w:val="multilevel"/>
    <w:tmpl w:val="E0C0A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2F707F"/>
    <w:multiLevelType w:val="hybridMultilevel"/>
    <w:tmpl w:val="F6BC169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781481">
    <w:abstractNumId w:val="1"/>
  </w:num>
  <w:num w:numId="2" w16cid:durableId="796530145">
    <w:abstractNumId w:val="2"/>
  </w:num>
  <w:num w:numId="3" w16cid:durableId="1739933823">
    <w:abstractNumId w:val="3"/>
  </w:num>
  <w:num w:numId="4" w16cid:durableId="653681080">
    <w:abstractNumId w:val="0"/>
  </w:num>
  <w:num w:numId="5" w16cid:durableId="18118988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srAwMLG0NLUwtDBX0lEKTi0uzszPAykwrQUADMES4ywAAAA="/>
  </w:docVars>
  <w:rsids>
    <w:rsidRoot w:val="006156EE"/>
    <w:rsid w:val="0000071F"/>
    <w:rsid w:val="0000656C"/>
    <w:rsid w:val="000111C3"/>
    <w:rsid w:val="0001227F"/>
    <w:rsid w:val="00016337"/>
    <w:rsid w:val="000166B4"/>
    <w:rsid w:val="000203DB"/>
    <w:rsid w:val="00026CF2"/>
    <w:rsid w:val="000315B5"/>
    <w:rsid w:val="000346AD"/>
    <w:rsid w:val="00035DE3"/>
    <w:rsid w:val="000410B2"/>
    <w:rsid w:val="00041161"/>
    <w:rsid w:val="000412D3"/>
    <w:rsid w:val="00041C2C"/>
    <w:rsid w:val="000445F6"/>
    <w:rsid w:val="000456D5"/>
    <w:rsid w:val="0005374E"/>
    <w:rsid w:val="00053974"/>
    <w:rsid w:val="0005794F"/>
    <w:rsid w:val="00060FF8"/>
    <w:rsid w:val="000619F3"/>
    <w:rsid w:val="00062D3A"/>
    <w:rsid w:val="00062D63"/>
    <w:rsid w:val="000635B6"/>
    <w:rsid w:val="00065897"/>
    <w:rsid w:val="000732A6"/>
    <w:rsid w:val="00076443"/>
    <w:rsid w:val="00077397"/>
    <w:rsid w:val="000847CC"/>
    <w:rsid w:val="00092D49"/>
    <w:rsid w:val="00097642"/>
    <w:rsid w:val="000A1CE3"/>
    <w:rsid w:val="000A3F8E"/>
    <w:rsid w:val="000A4E8A"/>
    <w:rsid w:val="000A66ED"/>
    <w:rsid w:val="000A7436"/>
    <w:rsid w:val="000A7D8C"/>
    <w:rsid w:val="000B076B"/>
    <w:rsid w:val="000B5BED"/>
    <w:rsid w:val="000B6BC8"/>
    <w:rsid w:val="000C7D3B"/>
    <w:rsid w:val="000D5182"/>
    <w:rsid w:val="000E081E"/>
    <w:rsid w:val="000E1BBE"/>
    <w:rsid w:val="000E1D12"/>
    <w:rsid w:val="000E55C0"/>
    <w:rsid w:val="000E5BD8"/>
    <w:rsid w:val="0010066E"/>
    <w:rsid w:val="0010541E"/>
    <w:rsid w:val="00112B37"/>
    <w:rsid w:val="00112FE0"/>
    <w:rsid w:val="001155F2"/>
    <w:rsid w:val="001201A5"/>
    <w:rsid w:val="001224E3"/>
    <w:rsid w:val="00122822"/>
    <w:rsid w:val="00125049"/>
    <w:rsid w:val="00125865"/>
    <w:rsid w:val="0013332A"/>
    <w:rsid w:val="00136523"/>
    <w:rsid w:val="0014182E"/>
    <w:rsid w:val="0014254C"/>
    <w:rsid w:val="00142633"/>
    <w:rsid w:val="001450A3"/>
    <w:rsid w:val="00146AA2"/>
    <w:rsid w:val="001513EC"/>
    <w:rsid w:val="00152F87"/>
    <w:rsid w:val="001539DF"/>
    <w:rsid w:val="00153DEF"/>
    <w:rsid w:val="0015646A"/>
    <w:rsid w:val="00157DEF"/>
    <w:rsid w:val="00160088"/>
    <w:rsid w:val="00160943"/>
    <w:rsid w:val="001627CA"/>
    <w:rsid w:val="00162E4D"/>
    <w:rsid w:val="00164115"/>
    <w:rsid w:val="00173CA5"/>
    <w:rsid w:val="001746D8"/>
    <w:rsid w:val="00176982"/>
    <w:rsid w:val="00180D64"/>
    <w:rsid w:val="001866B5"/>
    <w:rsid w:val="00192EA7"/>
    <w:rsid w:val="001A21FD"/>
    <w:rsid w:val="001A2E0D"/>
    <w:rsid w:val="001A76FE"/>
    <w:rsid w:val="001B2E04"/>
    <w:rsid w:val="001B34CF"/>
    <w:rsid w:val="001B5A68"/>
    <w:rsid w:val="001B65DF"/>
    <w:rsid w:val="001B768E"/>
    <w:rsid w:val="001C12BD"/>
    <w:rsid w:val="001C29D3"/>
    <w:rsid w:val="001C381D"/>
    <w:rsid w:val="001C54EF"/>
    <w:rsid w:val="001C591D"/>
    <w:rsid w:val="001D07BE"/>
    <w:rsid w:val="001D347C"/>
    <w:rsid w:val="001D3ACC"/>
    <w:rsid w:val="001D5A79"/>
    <w:rsid w:val="001E4C6C"/>
    <w:rsid w:val="001E52D5"/>
    <w:rsid w:val="001F1847"/>
    <w:rsid w:val="001F7956"/>
    <w:rsid w:val="00200344"/>
    <w:rsid w:val="00202731"/>
    <w:rsid w:val="002047D1"/>
    <w:rsid w:val="00205240"/>
    <w:rsid w:val="00205E44"/>
    <w:rsid w:val="002174E3"/>
    <w:rsid w:val="00222B72"/>
    <w:rsid w:val="002233F4"/>
    <w:rsid w:val="002333C9"/>
    <w:rsid w:val="00234030"/>
    <w:rsid w:val="00235AF9"/>
    <w:rsid w:val="002374F9"/>
    <w:rsid w:val="00241A0A"/>
    <w:rsid w:val="00242262"/>
    <w:rsid w:val="00246C90"/>
    <w:rsid w:val="00251A32"/>
    <w:rsid w:val="00251FE1"/>
    <w:rsid w:val="0026670C"/>
    <w:rsid w:val="002673FE"/>
    <w:rsid w:val="002729F4"/>
    <w:rsid w:val="00275DD0"/>
    <w:rsid w:val="00276AAB"/>
    <w:rsid w:val="0028001D"/>
    <w:rsid w:val="00283553"/>
    <w:rsid w:val="00286094"/>
    <w:rsid w:val="00297D33"/>
    <w:rsid w:val="002A5046"/>
    <w:rsid w:val="002A74A3"/>
    <w:rsid w:val="002B48BE"/>
    <w:rsid w:val="002B5CD3"/>
    <w:rsid w:val="002B6BF9"/>
    <w:rsid w:val="002D3738"/>
    <w:rsid w:val="002D37C9"/>
    <w:rsid w:val="002D3BA1"/>
    <w:rsid w:val="002D436E"/>
    <w:rsid w:val="002D59A4"/>
    <w:rsid w:val="002E038B"/>
    <w:rsid w:val="002F136B"/>
    <w:rsid w:val="002F4AB6"/>
    <w:rsid w:val="002F70A9"/>
    <w:rsid w:val="002F75C5"/>
    <w:rsid w:val="00301103"/>
    <w:rsid w:val="00301305"/>
    <w:rsid w:val="00307549"/>
    <w:rsid w:val="0031124C"/>
    <w:rsid w:val="003218E2"/>
    <w:rsid w:val="00323C6E"/>
    <w:rsid w:val="0032438B"/>
    <w:rsid w:val="0032479D"/>
    <w:rsid w:val="003252C1"/>
    <w:rsid w:val="00326814"/>
    <w:rsid w:val="00327219"/>
    <w:rsid w:val="00335062"/>
    <w:rsid w:val="003350E9"/>
    <w:rsid w:val="00335ACE"/>
    <w:rsid w:val="00335E55"/>
    <w:rsid w:val="0033667D"/>
    <w:rsid w:val="00340F2F"/>
    <w:rsid w:val="00343D84"/>
    <w:rsid w:val="003456FD"/>
    <w:rsid w:val="0034601A"/>
    <w:rsid w:val="00347FC8"/>
    <w:rsid w:val="003534C3"/>
    <w:rsid w:val="00357B6D"/>
    <w:rsid w:val="0036073E"/>
    <w:rsid w:val="003634B9"/>
    <w:rsid w:val="00364FB1"/>
    <w:rsid w:val="00366EEC"/>
    <w:rsid w:val="0037291E"/>
    <w:rsid w:val="00375A72"/>
    <w:rsid w:val="00383F95"/>
    <w:rsid w:val="00386290"/>
    <w:rsid w:val="003876B3"/>
    <w:rsid w:val="00390112"/>
    <w:rsid w:val="003916B8"/>
    <w:rsid w:val="00397860"/>
    <w:rsid w:val="003A00EF"/>
    <w:rsid w:val="003A1428"/>
    <w:rsid w:val="003A1A62"/>
    <w:rsid w:val="003A1FBA"/>
    <w:rsid w:val="003B018B"/>
    <w:rsid w:val="003C2B0C"/>
    <w:rsid w:val="003C3B2A"/>
    <w:rsid w:val="003C5DDA"/>
    <w:rsid w:val="003C6705"/>
    <w:rsid w:val="003C6E8E"/>
    <w:rsid w:val="003D28E3"/>
    <w:rsid w:val="003D3B23"/>
    <w:rsid w:val="003E155E"/>
    <w:rsid w:val="003E21DB"/>
    <w:rsid w:val="003E303C"/>
    <w:rsid w:val="003E603A"/>
    <w:rsid w:val="003E690B"/>
    <w:rsid w:val="003F4141"/>
    <w:rsid w:val="004008DC"/>
    <w:rsid w:val="00400F47"/>
    <w:rsid w:val="004027EB"/>
    <w:rsid w:val="00404FAC"/>
    <w:rsid w:val="004051A7"/>
    <w:rsid w:val="00405C8E"/>
    <w:rsid w:val="0040764A"/>
    <w:rsid w:val="0041354B"/>
    <w:rsid w:val="00413A28"/>
    <w:rsid w:val="004200D9"/>
    <w:rsid w:val="00421B47"/>
    <w:rsid w:val="004225DA"/>
    <w:rsid w:val="00422C98"/>
    <w:rsid w:val="00423F65"/>
    <w:rsid w:val="004241E1"/>
    <w:rsid w:val="004310C0"/>
    <w:rsid w:val="0043627E"/>
    <w:rsid w:val="004405A7"/>
    <w:rsid w:val="00441714"/>
    <w:rsid w:val="00443A85"/>
    <w:rsid w:val="00443F0D"/>
    <w:rsid w:val="004503AE"/>
    <w:rsid w:val="004510A6"/>
    <w:rsid w:val="004523C7"/>
    <w:rsid w:val="00457734"/>
    <w:rsid w:val="00460890"/>
    <w:rsid w:val="004617AF"/>
    <w:rsid w:val="00461A51"/>
    <w:rsid w:val="00463A35"/>
    <w:rsid w:val="004646F8"/>
    <w:rsid w:val="0046493E"/>
    <w:rsid w:val="004666F9"/>
    <w:rsid w:val="004741DB"/>
    <w:rsid w:val="00474762"/>
    <w:rsid w:val="00477D67"/>
    <w:rsid w:val="00477E18"/>
    <w:rsid w:val="004801E5"/>
    <w:rsid w:val="00481D5D"/>
    <w:rsid w:val="004823E7"/>
    <w:rsid w:val="0048399B"/>
    <w:rsid w:val="00483AD7"/>
    <w:rsid w:val="0048474E"/>
    <w:rsid w:val="004871D0"/>
    <w:rsid w:val="00490E10"/>
    <w:rsid w:val="004915F1"/>
    <w:rsid w:val="00492BB6"/>
    <w:rsid w:val="0049474B"/>
    <w:rsid w:val="00494FDA"/>
    <w:rsid w:val="00494FFA"/>
    <w:rsid w:val="00497E58"/>
    <w:rsid w:val="004A1781"/>
    <w:rsid w:val="004A191D"/>
    <w:rsid w:val="004B073C"/>
    <w:rsid w:val="004B4769"/>
    <w:rsid w:val="004B4B3B"/>
    <w:rsid w:val="004B7FCD"/>
    <w:rsid w:val="004C1AF3"/>
    <w:rsid w:val="004C1D36"/>
    <w:rsid w:val="004C3D34"/>
    <w:rsid w:val="004D39B9"/>
    <w:rsid w:val="004E0587"/>
    <w:rsid w:val="004E0A6B"/>
    <w:rsid w:val="004E3B1F"/>
    <w:rsid w:val="004E3E66"/>
    <w:rsid w:val="004F0B79"/>
    <w:rsid w:val="004F0F88"/>
    <w:rsid w:val="004F7461"/>
    <w:rsid w:val="00502455"/>
    <w:rsid w:val="00502877"/>
    <w:rsid w:val="0050313C"/>
    <w:rsid w:val="00503360"/>
    <w:rsid w:val="00506F0D"/>
    <w:rsid w:val="00510512"/>
    <w:rsid w:val="005119A4"/>
    <w:rsid w:val="00514C62"/>
    <w:rsid w:val="00515D32"/>
    <w:rsid w:val="00516343"/>
    <w:rsid w:val="00525B33"/>
    <w:rsid w:val="00531298"/>
    <w:rsid w:val="00534808"/>
    <w:rsid w:val="005379AA"/>
    <w:rsid w:val="00541548"/>
    <w:rsid w:val="00543625"/>
    <w:rsid w:val="00544533"/>
    <w:rsid w:val="00544BD8"/>
    <w:rsid w:val="00546CAA"/>
    <w:rsid w:val="005504F7"/>
    <w:rsid w:val="00552760"/>
    <w:rsid w:val="00555679"/>
    <w:rsid w:val="00555EEB"/>
    <w:rsid w:val="00555F2B"/>
    <w:rsid w:val="00556F4B"/>
    <w:rsid w:val="00562643"/>
    <w:rsid w:val="00565944"/>
    <w:rsid w:val="00570334"/>
    <w:rsid w:val="0057056C"/>
    <w:rsid w:val="00582045"/>
    <w:rsid w:val="005824EA"/>
    <w:rsid w:val="00586024"/>
    <w:rsid w:val="00590B6F"/>
    <w:rsid w:val="005916F9"/>
    <w:rsid w:val="00592CC6"/>
    <w:rsid w:val="00594F61"/>
    <w:rsid w:val="0059631F"/>
    <w:rsid w:val="005A0CCF"/>
    <w:rsid w:val="005A0D68"/>
    <w:rsid w:val="005A3252"/>
    <w:rsid w:val="005A6074"/>
    <w:rsid w:val="005B2C2A"/>
    <w:rsid w:val="005B3F0F"/>
    <w:rsid w:val="005C0257"/>
    <w:rsid w:val="005C362D"/>
    <w:rsid w:val="005D3F6E"/>
    <w:rsid w:val="005D76B6"/>
    <w:rsid w:val="005E06A1"/>
    <w:rsid w:val="005E7946"/>
    <w:rsid w:val="005F0588"/>
    <w:rsid w:val="005F06EA"/>
    <w:rsid w:val="005F25A2"/>
    <w:rsid w:val="005F38E3"/>
    <w:rsid w:val="00600820"/>
    <w:rsid w:val="00604BEB"/>
    <w:rsid w:val="00605EFA"/>
    <w:rsid w:val="006072E2"/>
    <w:rsid w:val="0061347D"/>
    <w:rsid w:val="00614B40"/>
    <w:rsid w:val="006156EE"/>
    <w:rsid w:val="00615EFE"/>
    <w:rsid w:val="00617344"/>
    <w:rsid w:val="006174BE"/>
    <w:rsid w:val="00617665"/>
    <w:rsid w:val="00621F5B"/>
    <w:rsid w:val="00627CE5"/>
    <w:rsid w:val="00633F25"/>
    <w:rsid w:val="00636851"/>
    <w:rsid w:val="006418E7"/>
    <w:rsid w:val="00642D37"/>
    <w:rsid w:val="0064354F"/>
    <w:rsid w:val="00643EFC"/>
    <w:rsid w:val="006447E7"/>
    <w:rsid w:val="00645E32"/>
    <w:rsid w:val="00647040"/>
    <w:rsid w:val="00656D3A"/>
    <w:rsid w:val="0065764A"/>
    <w:rsid w:val="00662007"/>
    <w:rsid w:val="00663DCE"/>
    <w:rsid w:val="0066636B"/>
    <w:rsid w:val="006678A1"/>
    <w:rsid w:val="00671069"/>
    <w:rsid w:val="006712BE"/>
    <w:rsid w:val="0067183D"/>
    <w:rsid w:val="00671A2A"/>
    <w:rsid w:val="00674036"/>
    <w:rsid w:val="006823BD"/>
    <w:rsid w:val="006831AD"/>
    <w:rsid w:val="006879CE"/>
    <w:rsid w:val="006975FC"/>
    <w:rsid w:val="00697A57"/>
    <w:rsid w:val="006A5D62"/>
    <w:rsid w:val="006B2DF7"/>
    <w:rsid w:val="006B32E5"/>
    <w:rsid w:val="006B33F4"/>
    <w:rsid w:val="006B71B0"/>
    <w:rsid w:val="006B7354"/>
    <w:rsid w:val="006B7EEA"/>
    <w:rsid w:val="006C2C30"/>
    <w:rsid w:val="006C5B2F"/>
    <w:rsid w:val="006C6A4B"/>
    <w:rsid w:val="006C6FAC"/>
    <w:rsid w:val="006D0DB7"/>
    <w:rsid w:val="006D5418"/>
    <w:rsid w:val="006E442E"/>
    <w:rsid w:val="006E6DD3"/>
    <w:rsid w:val="006E733E"/>
    <w:rsid w:val="006F0D5B"/>
    <w:rsid w:val="006F38B6"/>
    <w:rsid w:val="007009FA"/>
    <w:rsid w:val="00703971"/>
    <w:rsid w:val="00703C8B"/>
    <w:rsid w:val="00705D0F"/>
    <w:rsid w:val="007114A6"/>
    <w:rsid w:val="00712AED"/>
    <w:rsid w:val="00713D4A"/>
    <w:rsid w:val="00715726"/>
    <w:rsid w:val="00715867"/>
    <w:rsid w:val="007211E1"/>
    <w:rsid w:val="0072333E"/>
    <w:rsid w:val="007266AB"/>
    <w:rsid w:val="0073601D"/>
    <w:rsid w:val="00753A87"/>
    <w:rsid w:val="00754A23"/>
    <w:rsid w:val="00756772"/>
    <w:rsid w:val="00762398"/>
    <w:rsid w:val="00764071"/>
    <w:rsid w:val="00764206"/>
    <w:rsid w:val="00767574"/>
    <w:rsid w:val="0077158C"/>
    <w:rsid w:val="0079148F"/>
    <w:rsid w:val="00793769"/>
    <w:rsid w:val="00793DBF"/>
    <w:rsid w:val="007A1D3C"/>
    <w:rsid w:val="007B25F8"/>
    <w:rsid w:val="007B439B"/>
    <w:rsid w:val="007B6E8B"/>
    <w:rsid w:val="007C2236"/>
    <w:rsid w:val="007C4529"/>
    <w:rsid w:val="007C5C25"/>
    <w:rsid w:val="007C6B77"/>
    <w:rsid w:val="007D5F8E"/>
    <w:rsid w:val="007D7FE6"/>
    <w:rsid w:val="007E0C74"/>
    <w:rsid w:val="007E0ECD"/>
    <w:rsid w:val="007E2E1B"/>
    <w:rsid w:val="007F0A9B"/>
    <w:rsid w:val="007F3ED8"/>
    <w:rsid w:val="00801D7B"/>
    <w:rsid w:val="00804B27"/>
    <w:rsid w:val="00805015"/>
    <w:rsid w:val="00805717"/>
    <w:rsid w:val="00806D38"/>
    <w:rsid w:val="00807E9B"/>
    <w:rsid w:val="008137D7"/>
    <w:rsid w:val="00815987"/>
    <w:rsid w:val="00817406"/>
    <w:rsid w:val="00822B10"/>
    <w:rsid w:val="0082582E"/>
    <w:rsid w:val="00826BFE"/>
    <w:rsid w:val="008332B9"/>
    <w:rsid w:val="008347D7"/>
    <w:rsid w:val="00834FCF"/>
    <w:rsid w:val="00843CE4"/>
    <w:rsid w:val="00852B49"/>
    <w:rsid w:val="00855473"/>
    <w:rsid w:val="00856A6F"/>
    <w:rsid w:val="00857B42"/>
    <w:rsid w:val="00861789"/>
    <w:rsid w:val="00862061"/>
    <w:rsid w:val="00862286"/>
    <w:rsid w:val="008656C3"/>
    <w:rsid w:val="00865701"/>
    <w:rsid w:val="00871AE3"/>
    <w:rsid w:val="0087568D"/>
    <w:rsid w:val="008765B8"/>
    <w:rsid w:val="00881116"/>
    <w:rsid w:val="00881A27"/>
    <w:rsid w:val="00884AFD"/>
    <w:rsid w:val="00887875"/>
    <w:rsid w:val="0089438A"/>
    <w:rsid w:val="00894F28"/>
    <w:rsid w:val="00896B69"/>
    <w:rsid w:val="008976A5"/>
    <w:rsid w:val="008A1A52"/>
    <w:rsid w:val="008A3576"/>
    <w:rsid w:val="008A6661"/>
    <w:rsid w:val="008B1396"/>
    <w:rsid w:val="008B20C0"/>
    <w:rsid w:val="008B399E"/>
    <w:rsid w:val="008B5E8E"/>
    <w:rsid w:val="008C0EF3"/>
    <w:rsid w:val="008C193C"/>
    <w:rsid w:val="008C4329"/>
    <w:rsid w:val="008C57E2"/>
    <w:rsid w:val="008C77A5"/>
    <w:rsid w:val="008D4BE0"/>
    <w:rsid w:val="008D70EB"/>
    <w:rsid w:val="008D75C1"/>
    <w:rsid w:val="008D78ED"/>
    <w:rsid w:val="008E2BE9"/>
    <w:rsid w:val="008E3088"/>
    <w:rsid w:val="008E3E0D"/>
    <w:rsid w:val="008E4377"/>
    <w:rsid w:val="009060CB"/>
    <w:rsid w:val="00910962"/>
    <w:rsid w:val="00910F15"/>
    <w:rsid w:val="00914C09"/>
    <w:rsid w:val="00921721"/>
    <w:rsid w:val="009248B8"/>
    <w:rsid w:val="00925CE4"/>
    <w:rsid w:val="0092704A"/>
    <w:rsid w:val="00932694"/>
    <w:rsid w:val="0093299C"/>
    <w:rsid w:val="00932AFA"/>
    <w:rsid w:val="00932C8F"/>
    <w:rsid w:val="0093423F"/>
    <w:rsid w:val="00934E4F"/>
    <w:rsid w:val="00935492"/>
    <w:rsid w:val="00943B9A"/>
    <w:rsid w:val="0095199B"/>
    <w:rsid w:val="00961719"/>
    <w:rsid w:val="00963E3E"/>
    <w:rsid w:val="009647AC"/>
    <w:rsid w:val="00976281"/>
    <w:rsid w:val="00981D4E"/>
    <w:rsid w:val="009868AF"/>
    <w:rsid w:val="009879EF"/>
    <w:rsid w:val="00993571"/>
    <w:rsid w:val="00995A64"/>
    <w:rsid w:val="00997BB2"/>
    <w:rsid w:val="009A10A7"/>
    <w:rsid w:val="009A1E84"/>
    <w:rsid w:val="009A2539"/>
    <w:rsid w:val="009A5684"/>
    <w:rsid w:val="009A6D16"/>
    <w:rsid w:val="009B213E"/>
    <w:rsid w:val="009B2FF4"/>
    <w:rsid w:val="009B3018"/>
    <w:rsid w:val="009B4DE3"/>
    <w:rsid w:val="009B6BA0"/>
    <w:rsid w:val="009C2FF0"/>
    <w:rsid w:val="009C55CF"/>
    <w:rsid w:val="009D2CDD"/>
    <w:rsid w:val="009D3161"/>
    <w:rsid w:val="009D4462"/>
    <w:rsid w:val="009D44D2"/>
    <w:rsid w:val="009D4803"/>
    <w:rsid w:val="009D603A"/>
    <w:rsid w:val="009D7DF3"/>
    <w:rsid w:val="009E21DD"/>
    <w:rsid w:val="009E430C"/>
    <w:rsid w:val="009E6503"/>
    <w:rsid w:val="009F7919"/>
    <w:rsid w:val="00A0040E"/>
    <w:rsid w:val="00A01DB8"/>
    <w:rsid w:val="00A02B68"/>
    <w:rsid w:val="00A112AD"/>
    <w:rsid w:val="00A140DA"/>
    <w:rsid w:val="00A163D6"/>
    <w:rsid w:val="00A2126A"/>
    <w:rsid w:val="00A23FC7"/>
    <w:rsid w:val="00A24A01"/>
    <w:rsid w:val="00A27322"/>
    <w:rsid w:val="00A31465"/>
    <w:rsid w:val="00A33936"/>
    <w:rsid w:val="00A51789"/>
    <w:rsid w:val="00A52CDC"/>
    <w:rsid w:val="00A531EB"/>
    <w:rsid w:val="00A532C5"/>
    <w:rsid w:val="00A53518"/>
    <w:rsid w:val="00A55629"/>
    <w:rsid w:val="00A62F7D"/>
    <w:rsid w:val="00A63263"/>
    <w:rsid w:val="00A6405A"/>
    <w:rsid w:val="00A70539"/>
    <w:rsid w:val="00A74619"/>
    <w:rsid w:val="00A778B0"/>
    <w:rsid w:val="00A829D3"/>
    <w:rsid w:val="00A82DC9"/>
    <w:rsid w:val="00A87C03"/>
    <w:rsid w:val="00A90B60"/>
    <w:rsid w:val="00A93A56"/>
    <w:rsid w:val="00A95301"/>
    <w:rsid w:val="00AA11FD"/>
    <w:rsid w:val="00AA42AB"/>
    <w:rsid w:val="00AA6DB3"/>
    <w:rsid w:val="00AA7AEE"/>
    <w:rsid w:val="00AB15E2"/>
    <w:rsid w:val="00AC058B"/>
    <w:rsid w:val="00AC0C3C"/>
    <w:rsid w:val="00AC6094"/>
    <w:rsid w:val="00AC7D04"/>
    <w:rsid w:val="00AD1D1D"/>
    <w:rsid w:val="00AD263B"/>
    <w:rsid w:val="00AD5EF5"/>
    <w:rsid w:val="00AF0616"/>
    <w:rsid w:val="00AF4358"/>
    <w:rsid w:val="00AF4DBA"/>
    <w:rsid w:val="00AF55AB"/>
    <w:rsid w:val="00AF6E29"/>
    <w:rsid w:val="00B00C17"/>
    <w:rsid w:val="00B01545"/>
    <w:rsid w:val="00B0157E"/>
    <w:rsid w:val="00B04661"/>
    <w:rsid w:val="00B26D82"/>
    <w:rsid w:val="00B31876"/>
    <w:rsid w:val="00B3229F"/>
    <w:rsid w:val="00B3286C"/>
    <w:rsid w:val="00B32CBE"/>
    <w:rsid w:val="00B33CD2"/>
    <w:rsid w:val="00B34625"/>
    <w:rsid w:val="00B370EB"/>
    <w:rsid w:val="00B41111"/>
    <w:rsid w:val="00B4591B"/>
    <w:rsid w:val="00B505A4"/>
    <w:rsid w:val="00B52804"/>
    <w:rsid w:val="00B5611B"/>
    <w:rsid w:val="00B5784F"/>
    <w:rsid w:val="00B6472D"/>
    <w:rsid w:val="00B66A87"/>
    <w:rsid w:val="00B76B11"/>
    <w:rsid w:val="00B808B8"/>
    <w:rsid w:val="00B80F94"/>
    <w:rsid w:val="00B81B2E"/>
    <w:rsid w:val="00B8647A"/>
    <w:rsid w:val="00B87CB0"/>
    <w:rsid w:val="00B90BED"/>
    <w:rsid w:val="00B914B4"/>
    <w:rsid w:val="00B928EC"/>
    <w:rsid w:val="00B94EAD"/>
    <w:rsid w:val="00B96F4E"/>
    <w:rsid w:val="00BA272A"/>
    <w:rsid w:val="00BA27FA"/>
    <w:rsid w:val="00BA3828"/>
    <w:rsid w:val="00BA7C8D"/>
    <w:rsid w:val="00BA7ED5"/>
    <w:rsid w:val="00BB2572"/>
    <w:rsid w:val="00BB4E5E"/>
    <w:rsid w:val="00BB6577"/>
    <w:rsid w:val="00BC4753"/>
    <w:rsid w:val="00BD0038"/>
    <w:rsid w:val="00BD18DC"/>
    <w:rsid w:val="00BD1F35"/>
    <w:rsid w:val="00BD5495"/>
    <w:rsid w:val="00BD7C57"/>
    <w:rsid w:val="00BE2554"/>
    <w:rsid w:val="00BE5E5A"/>
    <w:rsid w:val="00BF561B"/>
    <w:rsid w:val="00BF7A49"/>
    <w:rsid w:val="00C03303"/>
    <w:rsid w:val="00C0596E"/>
    <w:rsid w:val="00C07EBB"/>
    <w:rsid w:val="00C21DD1"/>
    <w:rsid w:val="00C24FEE"/>
    <w:rsid w:val="00C3173F"/>
    <w:rsid w:val="00C359E4"/>
    <w:rsid w:val="00C37B0B"/>
    <w:rsid w:val="00C44518"/>
    <w:rsid w:val="00C44860"/>
    <w:rsid w:val="00C4576E"/>
    <w:rsid w:val="00C45F71"/>
    <w:rsid w:val="00C47A9E"/>
    <w:rsid w:val="00C50487"/>
    <w:rsid w:val="00C50DFE"/>
    <w:rsid w:val="00C52FC6"/>
    <w:rsid w:val="00C55535"/>
    <w:rsid w:val="00C606F7"/>
    <w:rsid w:val="00C6310A"/>
    <w:rsid w:val="00C6414C"/>
    <w:rsid w:val="00C64D4C"/>
    <w:rsid w:val="00C668D5"/>
    <w:rsid w:val="00C7101B"/>
    <w:rsid w:val="00C714AF"/>
    <w:rsid w:val="00C71D21"/>
    <w:rsid w:val="00C71F58"/>
    <w:rsid w:val="00C84579"/>
    <w:rsid w:val="00C855DA"/>
    <w:rsid w:val="00C86300"/>
    <w:rsid w:val="00C863E4"/>
    <w:rsid w:val="00C86C89"/>
    <w:rsid w:val="00C926A6"/>
    <w:rsid w:val="00CA1A48"/>
    <w:rsid w:val="00CA319E"/>
    <w:rsid w:val="00CC355A"/>
    <w:rsid w:val="00CC746A"/>
    <w:rsid w:val="00CC7BD2"/>
    <w:rsid w:val="00CE0DE1"/>
    <w:rsid w:val="00CE1153"/>
    <w:rsid w:val="00CE1D92"/>
    <w:rsid w:val="00CE7289"/>
    <w:rsid w:val="00CF3891"/>
    <w:rsid w:val="00CF3E36"/>
    <w:rsid w:val="00CF5348"/>
    <w:rsid w:val="00CF74D1"/>
    <w:rsid w:val="00D019E2"/>
    <w:rsid w:val="00D0469F"/>
    <w:rsid w:val="00D04D75"/>
    <w:rsid w:val="00D05C60"/>
    <w:rsid w:val="00D14F38"/>
    <w:rsid w:val="00D14FD1"/>
    <w:rsid w:val="00D200DB"/>
    <w:rsid w:val="00D21B8C"/>
    <w:rsid w:val="00D235A2"/>
    <w:rsid w:val="00D247A6"/>
    <w:rsid w:val="00D24850"/>
    <w:rsid w:val="00D25EB0"/>
    <w:rsid w:val="00D2619B"/>
    <w:rsid w:val="00D26B4A"/>
    <w:rsid w:val="00D32242"/>
    <w:rsid w:val="00D32637"/>
    <w:rsid w:val="00D350AC"/>
    <w:rsid w:val="00D433AB"/>
    <w:rsid w:val="00D4528B"/>
    <w:rsid w:val="00D45D42"/>
    <w:rsid w:val="00D4747A"/>
    <w:rsid w:val="00D5662D"/>
    <w:rsid w:val="00D57210"/>
    <w:rsid w:val="00D60E50"/>
    <w:rsid w:val="00D61A6D"/>
    <w:rsid w:val="00D61F50"/>
    <w:rsid w:val="00D65459"/>
    <w:rsid w:val="00D66A25"/>
    <w:rsid w:val="00D66E7A"/>
    <w:rsid w:val="00D74DF9"/>
    <w:rsid w:val="00D75D1B"/>
    <w:rsid w:val="00D7609E"/>
    <w:rsid w:val="00D91513"/>
    <w:rsid w:val="00DA003C"/>
    <w:rsid w:val="00DA1CD8"/>
    <w:rsid w:val="00DA2E42"/>
    <w:rsid w:val="00DA41E1"/>
    <w:rsid w:val="00DA4A50"/>
    <w:rsid w:val="00DB2477"/>
    <w:rsid w:val="00DB2EF5"/>
    <w:rsid w:val="00DB3E67"/>
    <w:rsid w:val="00DB5058"/>
    <w:rsid w:val="00DB5930"/>
    <w:rsid w:val="00DB6156"/>
    <w:rsid w:val="00DB6341"/>
    <w:rsid w:val="00DB7912"/>
    <w:rsid w:val="00DC14B0"/>
    <w:rsid w:val="00DC3293"/>
    <w:rsid w:val="00DC5F19"/>
    <w:rsid w:val="00DC6764"/>
    <w:rsid w:val="00DC7EFF"/>
    <w:rsid w:val="00DD2478"/>
    <w:rsid w:val="00DD34E2"/>
    <w:rsid w:val="00DD45D8"/>
    <w:rsid w:val="00DD70C5"/>
    <w:rsid w:val="00DE12C8"/>
    <w:rsid w:val="00DE4AF0"/>
    <w:rsid w:val="00DE55DA"/>
    <w:rsid w:val="00DE655A"/>
    <w:rsid w:val="00DE7514"/>
    <w:rsid w:val="00DF04D7"/>
    <w:rsid w:val="00DF240E"/>
    <w:rsid w:val="00DF3462"/>
    <w:rsid w:val="00DF3852"/>
    <w:rsid w:val="00DF3B5C"/>
    <w:rsid w:val="00DF4D13"/>
    <w:rsid w:val="00DF610D"/>
    <w:rsid w:val="00DF62AE"/>
    <w:rsid w:val="00E029C5"/>
    <w:rsid w:val="00E03BC3"/>
    <w:rsid w:val="00E0562E"/>
    <w:rsid w:val="00E10677"/>
    <w:rsid w:val="00E112D5"/>
    <w:rsid w:val="00E12A91"/>
    <w:rsid w:val="00E15DE7"/>
    <w:rsid w:val="00E205F5"/>
    <w:rsid w:val="00E20DBB"/>
    <w:rsid w:val="00E3323D"/>
    <w:rsid w:val="00E35A0B"/>
    <w:rsid w:val="00E36638"/>
    <w:rsid w:val="00E36DB9"/>
    <w:rsid w:val="00E403E4"/>
    <w:rsid w:val="00E41D87"/>
    <w:rsid w:val="00E420A2"/>
    <w:rsid w:val="00E44BA8"/>
    <w:rsid w:val="00E500F0"/>
    <w:rsid w:val="00E515F7"/>
    <w:rsid w:val="00E54106"/>
    <w:rsid w:val="00E54702"/>
    <w:rsid w:val="00E55843"/>
    <w:rsid w:val="00E56382"/>
    <w:rsid w:val="00E56D40"/>
    <w:rsid w:val="00E6677F"/>
    <w:rsid w:val="00E7393F"/>
    <w:rsid w:val="00E75333"/>
    <w:rsid w:val="00E77A7D"/>
    <w:rsid w:val="00E80C65"/>
    <w:rsid w:val="00E87A41"/>
    <w:rsid w:val="00E9502C"/>
    <w:rsid w:val="00EA252D"/>
    <w:rsid w:val="00EA6CC8"/>
    <w:rsid w:val="00EB04B7"/>
    <w:rsid w:val="00EB326E"/>
    <w:rsid w:val="00EB5BD2"/>
    <w:rsid w:val="00EC1601"/>
    <w:rsid w:val="00EC25F5"/>
    <w:rsid w:val="00EC6DB3"/>
    <w:rsid w:val="00ED2293"/>
    <w:rsid w:val="00ED565D"/>
    <w:rsid w:val="00EE210F"/>
    <w:rsid w:val="00EE43CB"/>
    <w:rsid w:val="00EE5DC9"/>
    <w:rsid w:val="00EF04AA"/>
    <w:rsid w:val="00EF0974"/>
    <w:rsid w:val="00EF26F8"/>
    <w:rsid w:val="00EF6C9B"/>
    <w:rsid w:val="00F02340"/>
    <w:rsid w:val="00F02463"/>
    <w:rsid w:val="00F11CD7"/>
    <w:rsid w:val="00F136C7"/>
    <w:rsid w:val="00F14886"/>
    <w:rsid w:val="00F23249"/>
    <w:rsid w:val="00F2589E"/>
    <w:rsid w:val="00F302FA"/>
    <w:rsid w:val="00F31ACA"/>
    <w:rsid w:val="00F3496D"/>
    <w:rsid w:val="00F43D63"/>
    <w:rsid w:val="00F46AC4"/>
    <w:rsid w:val="00F50B30"/>
    <w:rsid w:val="00F51D96"/>
    <w:rsid w:val="00F60338"/>
    <w:rsid w:val="00F63F64"/>
    <w:rsid w:val="00F76CCB"/>
    <w:rsid w:val="00F866D4"/>
    <w:rsid w:val="00F87A61"/>
    <w:rsid w:val="00F9066C"/>
    <w:rsid w:val="00F93073"/>
    <w:rsid w:val="00F9331E"/>
    <w:rsid w:val="00F9372A"/>
    <w:rsid w:val="00FA295D"/>
    <w:rsid w:val="00FA4966"/>
    <w:rsid w:val="00FB0F83"/>
    <w:rsid w:val="00FB28B4"/>
    <w:rsid w:val="00FB4C5E"/>
    <w:rsid w:val="00FC1310"/>
    <w:rsid w:val="00FC70D0"/>
    <w:rsid w:val="00FC7C30"/>
    <w:rsid w:val="00FD2580"/>
    <w:rsid w:val="00FD3956"/>
    <w:rsid w:val="00FD614C"/>
    <w:rsid w:val="00FD7DCD"/>
    <w:rsid w:val="00FE0031"/>
    <w:rsid w:val="00FE1127"/>
    <w:rsid w:val="00FE159D"/>
    <w:rsid w:val="00FE1EB5"/>
    <w:rsid w:val="00FE6D1B"/>
    <w:rsid w:val="00FE71FA"/>
    <w:rsid w:val="00FF0241"/>
    <w:rsid w:val="00FF36A1"/>
    <w:rsid w:val="00FF6A9A"/>
    <w:rsid w:val="35456F64"/>
    <w:rsid w:val="5772E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2AFB3F"/>
  <w15:docId w15:val="{7C65141C-E5F8-4F30-AA4C-7DD369C7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56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6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6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6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6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6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6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6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6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6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5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6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56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6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56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6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56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56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6E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1513"/>
  </w:style>
  <w:style w:type="paragraph" w:styleId="ac">
    <w:name w:val="footer"/>
    <w:basedOn w:val="a"/>
    <w:link w:val="ad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1513"/>
  </w:style>
  <w:style w:type="character" w:styleId="ae">
    <w:name w:val="line number"/>
    <w:basedOn w:val="a0"/>
    <w:uiPriority w:val="99"/>
    <w:semiHidden/>
    <w:unhideWhenUsed/>
    <w:rsid w:val="00896B69"/>
  </w:style>
  <w:style w:type="paragraph" w:styleId="af">
    <w:name w:val="Revision"/>
    <w:hidden/>
    <w:uiPriority w:val="99"/>
    <w:semiHidden/>
    <w:rsid w:val="00F46AC4"/>
  </w:style>
  <w:style w:type="character" w:styleId="af0">
    <w:name w:val="annotation reference"/>
    <w:basedOn w:val="a0"/>
    <w:uiPriority w:val="99"/>
    <w:semiHidden/>
    <w:unhideWhenUsed/>
    <w:rsid w:val="00871AE3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871AE3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871AE3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71AE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71AE3"/>
    <w:rPr>
      <w:b/>
      <w:bCs/>
    </w:rPr>
  </w:style>
  <w:style w:type="table" w:styleId="af5">
    <w:name w:val="Table Grid"/>
    <w:basedOn w:val="a1"/>
    <w:uiPriority w:val="39"/>
    <w:rsid w:val="00BC4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0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84C3CD59D6E114D98805614D22BF607" ma:contentTypeVersion="16" ma:contentTypeDescription="新しいドキュメントを作成します。" ma:contentTypeScope="" ma:versionID="e34a1e3a6231d66af80cd7ffee778321">
  <xsd:schema xmlns:xsd="http://www.w3.org/2001/XMLSchema" xmlns:xs="http://www.w3.org/2001/XMLSchema" xmlns:p="http://schemas.microsoft.com/office/2006/metadata/properties" xmlns:ns2="e84ac203-3b32-425b-9ca2-8f9452d86055" xmlns:ns3="43597383-5757-444f-a140-6cae002c334a" xmlns:ns4="2dd1dc6f-83fe-4f64-8c0b-af362279674e" targetNamespace="http://schemas.microsoft.com/office/2006/metadata/properties" ma:root="true" ma:fieldsID="4b57cccc1b4d8460dadabddebf9e6ee8" ns2:_="" ns3:_="" ns4:_="">
    <xsd:import namespace="e84ac203-3b32-425b-9ca2-8f9452d86055"/>
    <xsd:import namespace="43597383-5757-444f-a140-6cae002c334a"/>
    <xsd:import namespace="2dd1dc6f-83fe-4f64-8c0b-af362279674e"/>
    <xsd:element name="properties">
      <xsd:complexType>
        <xsd:sequence>
          <xsd:element name="documentManagement">
            <xsd:complexType>
              <xsd:all>
                <xsd:element ref="ns2:_x5b9f__x9a13__x5185__x5bb9_" minOccurs="0"/>
                <xsd:element ref="ns2:_x5b9f__x9a13__x65e5_" minOccurs="0"/>
                <xsd:element ref="ns2:_x5b9f__x9a13__x8005_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ac203-3b32-425b-9ca2-8f9452d86055" elementFormDefault="qualified">
    <xsd:import namespace="http://schemas.microsoft.com/office/2006/documentManagement/types"/>
    <xsd:import namespace="http://schemas.microsoft.com/office/infopath/2007/PartnerControls"/>
    <xsd:element name="_x5b9f__x9a13__x5185__x5bb9_" ma:index="8" nillable="true" ma:displayName="実験内容" ma:format="Dropdown" ma:internalName="_x5b9f__x9a13__x5185__x5bb9_">
      <xsd:simpleType>
        <xsd:restriction base="dms:Note">
          <xsd:maxLength value="255"/>
        </xsd:restriction>
      </xsd:simpleType>
    </xsd:element>
    <xsd:element name="_x5b9f__x9a13__x65e5_" ma:index="9" nillable="true" ma:displayName="実験日" ma:format="DateOnly" ma:internalName="_x5b9f__x9a13__x65e5_">
      <xsd:simpleType>
        <xsd:restriction base="dms:DateTime"/>
      </xsd:simpleType>
    </xsd:element>
    <xsd:element name="_x5b9f__x9a13__x8005_" ma:index="10" nillable="true" ma:displayName="実験者" ma:format="Dropdown" ma:internalName="_x5b9f__x9a13__x8005_">
      <xsd:simpleType>
        <xsd:restriction base="dms:Text">
          <xsd:maxLength value="255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5e104dd7-8180-45b3-9210-4d8f57d3f5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97383-5757-444f-a140-6cae002c334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1dc6f-83fe-4f64-8c0b-af362279674e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2f39a83-956a-4e0e-91a9-7fd8b79a1d68}" ma:internalName="TaxCatchAll" ma:showField="CatchAllData" ma:web="2dd1dc6f-83fe-4f64-8c0b-af36227967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x5b9f__x9a13__x8005_ xmlns="e84ac203-3b32-425b-9ca2-8f9452d86055" xsi:nil="true"/>
    <_x5b9f__x9a13__x65e5_ xmlns="e84ac203-3b32-425b-9ca2-8f9452d86055" xsi:nil="true"/>
    <_x5b9f__x9a13__x5185__x5bb9_ xmlns="e84ac203-3b32-425b-9ca2-8f9452d86055" xsi:nil="true"/>
    <TaxCatchAll xmlns="2dd1dc6f-83fe-4f64-8c0b-af362279674e" xsi:nil="true"/>
    <lcf76f155ced4ddcb4097134ff3c332f xmlns="e84ac203-3b32-425b-9ca2-8f9452d860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369F07E-34C0-4EA1-919D-FF5B77E9B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ac203-3b32-425b-9ca2-8f9452d86055"/>
    <ds:schemaRef ds:uri="43597383-5757-444f-a140-6cae002c334a"/>
    <ds:schemaRef ds:uri="2dd1dc6f-83fe-4f64-8c0b-af3622796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3D1131-2053-49E1-BBBD-C9DAAAF398F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AC09A92-7030-4386-97C3-C0824E83AB6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E771A03-0DA4-4E46-A73B-FC2C4308383A}">
  <ds:schemaRefs>
    <ds:schemaRef ds:uri="http://schemas.microsoft.com/office/2006/metadata/properties"/>
    <ds:schemaRef ds:uri="http://schemas.microsoft.com/office/infopath/2007/PartnerControls"/>
    <ds:schemaRef ds:uri="e84ac203-3b32-425b-9ca2-8f9452d86055"/>
    <ds:schemaRef ds:uri="2dd1dc6f-83fe-4f64-8c0b-af362279674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4</Characters>
  <Application>Microsoft Office Word</Application>
  <DocSecurity>0</DocSecurity>
  <Lines>196</Lines>
  <Paragraphs>19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 隆博</dc:creator>
  <cp:keywords/>
  <dc:description/>
  <cp:lastModifiedBy>大橋 隆博</cp:lastModifiedBy>
  <cp:revision>4</cp:revision>
  <dcterms:created xsi:type="dcterms:W3CDTF">2026-01-15T08:45:00Z</dcterms:created>
  <dcterms:modified xsi:type="dcterms:W3CDTF">2026-01-20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C3CD59D6E114D98805614D22BF607</vt:lpwstr>
  </property>
  <property fmtid="{D5CDD505-2E9C-101B-9397-08002B2CF9AE}" pid="3" name="MediaServiceImageTags">
    <vt:lpwstr/>
  </property>
  <property fmtid="{D5CDD505-2E9C-101B-9397-08002B2CF9AE}" pid="4" name="GrammarlyDocumentId">
    <vt:lpwstr>0ca91f07-0d81-4b91-b76b-d4908534099c</vt:lpwstr>
  </property>
</Properties>
</file>